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DF6" w:rsidRPr="0033446D" w:rsidRDefault="0033446D">
      <w:pPr>
        <w:rPr>
          <w:rFonts w:ascii="Times New Roman" w:hAnsi="Times New Roman" w:cs="Times New Roman"/>
          <w:b/>
        </w:rPr>
      </w:pPr>
      <w:r w:rsidRPr="0033446D">
        <w:rPr>
          <w:rFonts w:ascii="Times New Roman" w:hAnsi="Times New Roman" w:cs="Times New Roman"/>
          <w:b/>
        </w:rPr>
        <w:t>Table S3. 41 predicted secretome list and 10 of which have been reported in plasma/seru</w:t>
      </w:r>
      <w:bookmarkStart w:id="0" w:name="_GoBack"/>
      <w:r w:rsidRPr="00842003">
        <w:rPr>
          <w:rFonts w:ascii="Times New Roman" w:hAnsi="Times New Roman" w:cs="Times New Roman"/>
          <w:b/>
        </w:rPr>
        <w:t>m</w:t>
      </w:r>
      <w:r w:rsidR="00842003" w:rsidRPr="00842003">
        <w:rPr>
          <w:rFonts w:ascii="Times New Roman" w:hAnsi="Times New Roman" w:cs="Times New Roman"/>
          <w:b/>
        </w:rPr>
        <w:t xml:space="preserve"> by</w:t>
      </w:r>
      <w:r w:rsidRPr="00842003">
        <w:rPr>
          <w:rFonts w:ascii="Times New Roman" w:hAnsi="Times New Roman" w:cs="Times New Roman"/>
          <w:b/>
        </w:rPr>
        <w:t xml:space="preserve"> </w:t>
      </w:r>
      <w:r w:rsidR="00842003" w:rsidRPr="00842003">
        <w:rPr>
          <w:rFonts w:ascii="Times New Roman" w:hAnsi="Times New Roman" w:cs="Times New Roman"/>
          <w:b/>
          <w:bCs/>
          <w:szCs w:val="21"/>
        </w:rPr>
        <w:t>l</w:t>
      </w:r>
      <w:r w:rsidR="00842003" w:rsidRPr="00842003">
        <w:rPr>
          <w:rFonts w:ascii="Times New Roman" w:hAnsi="Times New Roman" w:cs="Times New Roman"/>
          <w:b/>
          <w:bCs/>
          <w:szCs w:val="21"/>
        </w:rPr>
        <w:t>iterature retrieval</w:t>
      </w:r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31"/>
        <w:gridCol w:w="1419"/>
        <w:gridCol w:w="1006"/>
        <w:gridCol w:w="2685"/>
        <w:gridCol w:w="858"/>
        <w:gridCol w:w="7149"/>
      </w:tblGrid>
      <w:tr w:rsidR="00201941" w:rsidRPr="00201941" w:rsidTr="00201941">
        <w:trPr>
          <w:trHeight w:val="300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ession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ein names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N-score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pers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GBG7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O60262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Guanine nucleotide-binding protein G(I)/G(S)/G(O) subunit gamma-7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KAD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0568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denylate kinase isoenzyme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7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APRE1 as a Plasma Biomarker for Early-Stage Colorectal Cancer and Adenomas;;;Blood metal levels and related antioxidant enzyme activities in patients with ataxia telangiectasia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V323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1764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Immunoglobulin heavy variable 3-23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3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RYAB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2511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Alpha-crystallin B chain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POC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2654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polipoprotein C-I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6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Discovery of serum biomarkers implicated in the onset and progression of serous ovarian cancer in a rat model using iTRAQ technique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GLPC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4921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Glycophorin-C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94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nti-Ge2: further evidence for lack of clinical significance.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FGF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5230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Fibroblast growth factor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66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D36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16671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Platelet glycoprotein 4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47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oluble CD36 in plasma and urine: A plausible prognostic marker for diabetic nephropathy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YBOX3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16989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Y-box-binding protein 3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03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L35A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1807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60S ribosomal protein L35a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1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10A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2329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Protein S100-A1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NAC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32418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Sodium/calcium exchanger 1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61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L27A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46776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60S ribosomal protein L27a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1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AV2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51636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aveolin-2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86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A2D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54289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Voltage-dependent calcium channel subunit alpha-2/delta-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BID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5595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BH3-interacting domain death agonist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0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RAS2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62070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as-related protein R-Ras2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2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L23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62829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60S ribosomal protein L23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OASY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1305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Bifunctional coenzyme A synth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2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CN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15293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eticulocalbin-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73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NN3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1541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alponin-3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51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THTR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16762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Thiosulfate sulfurtransfer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43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TRD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6GMV3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utative peptidyl-tRNA hydrol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16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Effects of Intravenous Administration of Taurocholate on Liver and Serum Thiosulfate Sulfurtransferase Activities in Cholestatic Rat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DHB1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8NBQ5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Estradiol 17-beta-dehydrogenase 1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UFD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2890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Ubiquitin fusion degradation protein 1 homolog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4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GRP2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6PD5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N-acetylmuramoyl-L-alanine amid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ost Protein Biomarkers Identify Active Tuberculosis in HIV Uninfected and Co-infected Individuals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ISCA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BUE6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Iron-sulfur cluster assembly 1 homolog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5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HATL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HCP6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rotein-cysteine N-palmitoyltransferase HHAT-like protein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RT30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NP92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28S ribosomal protein S30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88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DLRB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NP9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Dynein light chain roadblock-type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9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IAS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NR45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ialic acid synth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92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ENOPH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UHY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Enolase-phosphatase E1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02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ODC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0441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 xml:space="preserve">Superoxide dismutase [Cu-Zn] 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9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APRE1 as a Plasma Biomarker for Early-Stage Colorectal Cancer and Adenomas;;;Blood metal levels and related antioxidant enzyme activities in patients with ataxia telangiectasia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SPB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P04792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eat shock protein beta-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48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OPD and levels of Hsp70 (HSPA1A) and Hsp27 (HSPB1) in plasma and lymphocytes among coal workers: a case-control study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FBLN3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12805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EGF-containing fibulin-like extracellular matrix protein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Fibulin-3,serum, obese women</w:t>
            </w: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S27A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6PCB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Long-chain fatty acid transport protein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1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LRC47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8N1G4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Leucine-rich repeat-containing protein 47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737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8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TAD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8NBU5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ATPase family AAA domain-containing protein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29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MAB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6EY8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Cob(I)yrinic acid a,c-diamide adenosyltransferase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HCD2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9714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3-hydroxyacyl-CoA dehydrogenase type-2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844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1941" w:rsidRPr="00201941" w:rsidTr="00201941">
        <w:trPr>
          <w:trHeight w:val="285"/>
          <w:jc w:val="center"/>
        </w:trPr>
        <w:tc>
          <w:tcPr>
            <w:tcW w:w="831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419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TCH1_HUMAN</w:t>
            </w:r>
          </w:p>
        </w:tc>
        <w:tc>
          <w:tcPr>
            <w:tcW w:w="1006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Q9NZJ7</w:t>
            </w:r>
          </w:p>
        </w:tc>
        <w:tc>
          <w:tcPr>
            <w:tcW w:w="2685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itochondrial carrier homolog 1</w:t>
            </w:r>
          </w:p>
        </w:tc>
        <w:tc>
          <w:tcPr>
            <w:tcW w:w="858" w:type="dxa"/>
            <w:noWrap/>
            <w:hideMark/>
          </w:tcPr>
          <w:p w:rsidR="00201941" w:rsidRPr="00201941" w:rsidRDefault="00201941" w:rsidP="002019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0.665</w:t>
            </w:r>
          </w:p>
        </w:tc>
        <w:tc>
          <w:tcPr>
            <w:tcW w:w="7149" w:type="dxa"/>
            <w:noWrap/>
            <w:hideMark/>
          </w:tcPr>
          <w:p w:rsidR="00201941" w:rsidRPr="00201941" w:rsidRDefault="00201941" w:rsidP="0020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1941">
              <w:rPr>
                <w:rFonts w:ascii="Times New Roman" w:hAnsi="Times New Roman" w:cs="Times New Roman"/>
                <w:sz w:val="15"/>
                <w:szCs w:val="15"/>
              </w:rPr>
              <w:t>Mitochondrial carrier homolog 1 (Mtch1) antibodies in neuro-Behcet's disease</w:t>
            </w:r>
          </w:p>
        </w:tc>
      </w:tr>
    </w:tbl>
    <w:p w:rsidR="0033446D" w:rsidRPr="00201941" w:rsidRDefault="0033446D" w:rsidP="00201941"/>
    <w:sectPr w:rsidR="0033446D" w:rsidRPr="00201941" w:rsidSect="003344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212" w:rsidRDefault="009F5212" w:rsidP="00842003">
      <w:r>
        <w:separator/>
      </w:r>
    </w:p>
  </w:endnote>
  <w:endnote w:type="continuationSeparator" w:id="0">
    <w:p w:rsidR="009F5212" w:rsidRDefault="009F5212" w:rsidP="00842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212" w:rsidRDefault="009F5212" w:rsidP="00842003">
      <w:r>
        <w:separator/>
      </w:r>
    </w:p>
  </w:footnote>
  <w:footnote w:type="continuationSeparator" w:id="0">
    <w:p w:rsidR="009F5212" w:rsidRDefault="009F5212" w:rsidP="00842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6D"/>
    <w:rsid w:val="00201941"/>
    <w:rsid w:val="0033446D"/>
    <w:rsid w:val="003E59D0"/>
    <w:rsid w:val="00842003"/>
    <w:rsid w:val="009F5212"/>
    <w:rsid w:val="00AE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42586"/>
  <w15:chartTrackingRefBased/>
  <w15:docId w15:val="{CC05F0D4-7696-42E9-AB76-6CD3C8BB7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0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3</cp:revision>
  <dcterms:created xsi:type="dcterms:W3CDTF">2016-12-07T16:22:00Z</dcterms:created>
  <dcterms:modified xsi:type="dcterms:W3CDTF">2016-12-09T09:33:00Z</dcterms:modified>
</cp:coreProperties>
</file>